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F93" w:rsidRPr="00711889" w:rsidRDefault="001C1F93" w:rsidP="001C1F93">
      <w:pPr>
        <w:pStyle w:val="Heading1"/>
        <w:rPr>
          <w:color w:val="000000" w:themeColor="text1"/>
          <w:sz w:val="24"/>
        </w:rPr>
      </w:pPr>
      <w:r>
        <w:rPr>
          <w:b/>
          <w:color w:val="000000" w:themeColor="text1"/>
          <w:sz w:val="24"/>
        </w:rPr>
        <w:t xml:space="preserve">SUPPLEMENTARY TABLE S1. </w:t>
      </w:r>
      <w:r>
        <w:rPr>
          <w:color w:val="000000" w:themeColor="text1"/>
          <w:sz w:val="24"/>
        </w:rPr>
        <w:t>Patient characteristics and clinicopathological parameters in association with HGF copy number, and Met and HGF expression in cohort 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96"/>
        <w:gridCol w:w="755"/>
        <w:gridCol w:w="755"/>
        <w:gridCol w:w="711"/>
        <w:gridCol w:w="755"/>
        <w:gridCol w:w="674"/>
        <w:gridCol w:w="711"/>
        <w:gridCol w:w="755"/>
        <w:gridCol w:w="674"/>
        <w:gridCol w:w="711"/>
        <w:gridCol w:w="755"/>
        <w:gridCol w:w="674"/>
        <w:gridCol w:w="711"/>
        <w:gridCol w:w="755"/>
        <w:gridCol w:w="755"/>
        <w:gridCol w:w="711"/>
        <w:gridCol w:w="755"/>
        <w:gridCol w:w="755"/>
        <w:gridCol w:w="711"/>
      </w:tblGrid>
      <w:tr w:rsidR="001C1F93" w:rsidRPr="00C408E4" w:rsidTr="00EA29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E22577" w:rsidRDefault="001C1F93" w:rsidP="00E22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  <w:rPrChange w:id="0" w:author="Cynthia Veenstra" w:date="2016-05-06T16:53:00Z">
                  <w:rPr>
                    <w:rFonts w:ascii="Calibri" w:eastAsia="Times New Roman" w:hAnsi="Calibri" w:cs="Times New Roman"/>
                    <w:b/>
                    <w:color w:val="000000"/>
                    <w:sz w:val="16"/>
                    <w:szCs w:val="16"/>
                    <w:lang w:eastAsia="en-GB"/>
                  </w:rPr>
                </w:rPrChange>
              </w:rPr>
            </w:pPr>
            <w:r w:rsidRPr="00C408E4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GF</w:t>
            </w: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 AMP</w:t>
            </w:r>
            <w:del w:id="1" w:author="Cynthia Veenstra" w:date="2016-05-06T16:53:00Z">
              <w:r w:rsidDel="00E22577">
                <w:rPr>
                  <w:rFonts w:ascii="Calibri" w:eastAsia="Times New Roman" w:hAnsi="Calibri" w:cs="Times New Roman"/>
                  <w:b/>
                  <w:color w:val="000000"/>
                  <w:sz w:val="16"/>
                  <w:szCs w:val="16"/>
                  <w:lang w:eastAsia="en-GB"/>
                </w:rPr>
                <w:delText>*</w:delText>
              </w:r>
            </w:del>
            <w:ins w:id="2" w:author="Cynthia Veenstra" w:date="2016-05-06T16:53:00Z">
              <w:r w:rsidR="00E22577">
                <w:rPr>
                  <w:rFonts w:ascii="Calibri" w:eastAsia="Times New Roman" w:hAnsi="Calibri" w:cs="Times New Roman"/>
                  <w:b/>
                  <w:color w:val="000000"/>
                  <w:sz w:val="16"/>
                  <w:szCs w:val="16"/>
                  <w:lang w:eastAsia="en-GB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E22577" w:rsidRDefault="001C1F93" w:rsidP="00E22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GB"/>
                <w:rPrChange w:id="3" w:author="Cynthia Veenstra" w:date="2016-05-06T16:53:00Z">
                  <w:rPr>
                    <w:rFonts w:ascii="Calibri" w:eastAsia="Times New Roman" w:hAnsi="Calibri" w:cs="Times New Roman"/>
                    <w:b/>
                    <w:color w:val="000000"/>
                    <w:sz w:val="16"/>
                    <w:szCs w:val="16"/>
                    <w:lang w:eastAsia="en-GB"/>
                  </w:rPr>
                </w:rPrChange>
              </w:rPr>
            </w:pPr>
            <w:r w:rsidRPr="00C408E4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HGF</w:t>
            </w: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 GAIN</w:t>
            </w:r>
            <w:del w:id="4" w:author="Cynthia Veenstra" w:date="2016-05-06T16:53:00Z">
              <w:r w:rsidRPr="00C408E4" w:rsidDel="00E22577">
                <w:rPr>
                  <w:rFonts w:ascii="Calibri" w:eastAsia="Times New Roman" w:hAnsi="Calibri" w:cs="Times New Roman"/>
                  <w:b/>
                  <w:sz w:val="16"/>
                  <w:szCs w:val="16"/>
                  <w:lang w:eastAsia="en-GB"/>
                </w:rPr>
                <w:delText>†</w:delText>
              </w:r>
            </w:del>
            <w:ins w:id="5" w:author="Cynthia Veenstra" w:date="2016-05-06T16:53:00Z">
              <w:r w:rsidR="00E22577">
                <w:rPr>
                  <w:rFonts w:ascii="Calibri" w:eastAsia="Times New Roman" w:hAnsi="Calibri" w:cs="Times New Roman"/>
                  <w:b/>
                  <w:sz w:val="16"/>
                  <w:szCs w:val="16"/>
                  <w:lang w:eastAsia="en-GB"/>
                </w:rPr>
                <w:t>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Membranous M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Cytoplasmic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Stromal HG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Cytoplasmic HG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1C1F93" w:rsidRPr="00C408E4" w:rsidTr="00EA29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&gt;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1C1F93" w:rsidRPr="00C408E4" w:rsidTr="00EA29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1F93" w:rsidRPr="00C408E4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408E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P-value </w:t>
            </w:r>
          </w:p>
        </w:tc>
      </w:tr>
      <w:tr w:rsidR="001C1F93" w:rsidRPr="00F147F5" w:rsidTr="00EA29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2 (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 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2 (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 (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8 (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 (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0 (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 (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4 (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0 (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0 (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5 (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YMPH NOD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2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(1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(1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 (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 (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 (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 (1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1C1F93" w:rsidRPr="00F147F5" w:rsidTr="00EA295C">
        <w:trPr>
          <w:trHeight w:val="1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 (4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 (4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 (6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 (6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 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 (5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 (5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g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 (3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 (3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 (2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 (2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 (3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 (2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MOUR SIZ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 (3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 (3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 (4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 (4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36 (3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46 (43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45 (4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 (3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1C1F93" w:rsidRPr="00F147F5" w:rsidTr="00EA295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g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7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 (6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88 (5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 (6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7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 (5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 (5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7 (6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 (5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3 (5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 (6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(2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 (1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 (2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 (3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 (2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0 (20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1C1F93" w:rsidRPr="00F147F5" w:rsidTr="00EA295C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 (5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2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 (5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 (5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 (4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53 (51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58 (5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 (5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(3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2 (32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 (2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 (2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 (2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 (2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1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gativ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(3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 (3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 (4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 (3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31 (33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 (3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1C1F93" w:rsidRPr="00F147F5" w:rsidTr="00EA295C">
        <w:trPr>
          <w:trHeight w:val="1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itive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9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 (7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1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 (6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7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 (6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1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 (6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5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3 (67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 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 (7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R2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3 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 (10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 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 (8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7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 (9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 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 (8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 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 (8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 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 (8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</w:tr>
      <w:tr w:rsidR="001C1F93" w:rsidRPr="00F147F5" w:rsidTr="00EA295C">
        <w:trPr>
          <w:trHeight w:val="1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osi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(1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 (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 (1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 (1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 (1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Ak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 (5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1F93" w:rsidRPr="00884181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8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7 (6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1F93" w:rsidRPr="00884181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</w:pPr>
            <w:r w:rsidRPr="00884181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3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9 (4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7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5 (4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3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8 (5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0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1 (3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1F93" w:rsidRPr="00431E9F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</w:pPr>
            <w:r w:rsidRPr="00431E9F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t>0.002</w:t>
            </w:r>
          </w:p>
        </w:tc>
      </w:tr>
      <w:tr w:rsidR="001C1F93" w:rsidRPr="00F147F5" w:rsidTr="00EA295C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 (45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8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 (31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2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3 (55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9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6 (51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1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1 (47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9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4 (61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EAST CANCER 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umin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6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</w:tr>
      <w:tr w:rsidR="001C1F93" w:rsidRPr="00F147F5" w:rsidTr="00EA295C">
        <w:trPr>
          <w:trHeight w:val="1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uminal 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1C1F93" w:rsidRPr="00F147F5" w:rsidTr="00EA295C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uminal 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</w:tr>
      <w:tr w:rsidR="001C1F93" w:rsidRPr="00F147F5" w:rsidTr="00EA295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R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</w:tr>
      <w:tr w:rsidR="001C1F93" w:rsidRPr="00F147F5" w:rsidTr="00EA295C">
        <w:trPr>
          <w:trHeight w:val="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N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2 (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</w:tr>
      <w:tr w:rsidR="001C1F93" w:rsidRPr="00F147F5" w:rsidTr="00EA29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JUVANT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1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1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 (3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 (4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 (5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 (6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0 (55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 (5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1C1F93" w:rsidRPr="00F147F5" w:rsidTr="00EA295C">
        <w:trPr>
          <w:trHeight w:val="2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 (6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 (5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 (4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 (4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 (4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F147F5" w:rsidRDefault="001C1F93" w:rsidP="00EA29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47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 (4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1F93" w:rsidRPr="00F147F5" w:rsidTr="00EA295C">
        <w:trPr>
          <w:trHeight w:val="366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F93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673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breviations: E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:</w:t>
            </w:r>
            <w:r w:rsidRPr="004673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Oestroge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Pr="004673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eptor;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NHG: Nottingham Grade; TNBC: triple-negative breast c</w:t>
            </w:r>
            <w:r w:rsidRPr="004673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ce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.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*</w:t>
            </w:r>
            <w:r w:rsidRPr="00A8378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&lt; 0.05 fmol/µg DNA, † ≥ 0.05 fmol/µg DNA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.</w:t>
            </w:r>
          </w:p>
          <w:p w:rsidR="001C1F93" w:rsidRPr="00F147F5" w:rsidRDefault="001C1F93" w:rsidP="00E22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del w:id="6" w:author="Cynthia Veenstra" w:date="2016-05-06T16:53:00Z">
              <w:r w:rsidDel="00E22577">
                <w:rPr>
                  <w:rFonts w:ascii="Calibri" w:eastAsia="Times New Roman" w:hAnsi="Calibri" w:cs="Times New Roman"/>
                  <w:sz w:val="16"/>
                  <w:szCs w:val="16"/>
                  <w:lang w:eastAsia="en-GB"/>
                </w:rPr>
                <w:delText>*</w:delText>
              </w:r>
            </w:del>
            <w:ins w:id="7" w:author="Cynthia Veenstra" w:date="2016-05-06T16:53:00Z">
              <w:r w:rsidR="00E22577" w:rsidRPr="00E22577">
                <w:rPr>
                  <w:rFonts w:ascii="Calibri" w:eastAsia="Times New Roman" w:hAnsi="Calibri" w:cs="Times New Roman"/>
                  <w:sz w:val="16"/>
                  <w:szCs w:val="16"/>
                  <w:vertAlign w:val="superscript"/>
                  <w:lang w:eastAsia="en-GB"/>
                  <w:rPrChange w:id="8" w:author="Cynthia Veenstra" w:date="2016-05-06T16:53:00Z"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</w:rPrChange>
                </w:rPr>
                <w:t>1</w:t>
              </w:r>
            </w:ins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Gene amplification, </w:t>
            </w:r>
            <w:del w:id="9" w:author="Cynthia Veenstra" w:date="2016-05-06T16:53:00Z">
              <w:r w:rsidRPr="00E22577" w:rsidDel="00E22577">
                <w:rPr>
                  <w:rFonts w:ascii="Calibri" w:eastAsia="Times New Roman" w:hAnsi="Calibri" w:cs="Times New Roman"/>
                  <w:sz w:val="16"/>
                  <w:szCs w:val="16"/>
                  <w:vertAlign w:val="superscript"/>
                  <w:lang w:eastAsia="en-GB"/>
                  <w:rPrChange w:id="10" w:author="Cynthia Veenstra" w:date="2016-05-06T16:53:00Z">
                    <w:rPr>
                      <w:rFonts w:ascii="Calibri" w:eastAsia="Times New Roman" w:hAnsi="Calibri" w:cs="Times New Roman"/>
                      <w:sz w:val="16"/>
                      <w:szCs w:val="16"/>
                      <w:lang w:eastAsia="en-GB"/>
                    </w:rPr>
                  </w:rPrChange>
                </w:rPr>
                <w:delText>†</w:delText>
              </w:r>
            </w:del>
            <w:ins w:id="11" w:author="Cynthia Veenstra" w:date="2016-05-06T16:53:00Z">
              <w:r w:rsidR="00E22577">
                <w:rPr>
                  <w:rFonts w:ascii="Calibri" w:eastAsia="Times New Roman" w:hAnsi="Calibri" w:cs="Times New Roman"/>
                  <w:sz w:val="16"/>
                  <w:szCs w:val="16"/>
                  <w:vertAlign w:val="superscript"/>
                  <w:lang w:eastAsia="en-GB"/>
                </w:rPr>
                <w:t>2</w:t>
              </w:r>
            </w:ins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py Gain</w:t>
            </w:r>
          </w:p>
        </w:tc>
      </w:tr>
      <w:tr w:rsidR="001C1F93" w:rsidRPr="00F147F5" w:rsidTr="00EA295C">
        <w:trPr>
          <w:trHeight w:val="300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1F93" w:rsidRPr="00BA3430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93" w:rsidRPr="00F147F5" w:rsidRDefault="001C1F93" w:rsidP="00EA295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</w:tbl>
    <w:p w:rsidR="001C1F93" w:rsidRPr="00D81D5E" w:rsidRDefault="001C1F93" w:rsidP="001C1F93">
      <w:pPr>
        <w:sectPr w:rsidR="001C1F93" w:rsidRPr="00D81D5E" w:rsidSect="00D81D5E">
          <w:pgSz w:w="16838" w:h="11906" w:orient="landscape"/>
          <w:pgMar w:top="426" w:right="253" w:bottom="1417" w:left="1417" w:header="708" w:footer="708" w:gutter="0"/>
          <w:cols w:space="708"/>
          <w:docGrid w:linePitch="360"/>
        </w:sectPr>
      </w:pPr>
      <w:bookmarkStart w:id="12" w:name="_GoBack"/>
      <w:bookmarkEnd w:id="12"/>
    </w:p>
    <w:p w:rsidR="00566729" w:rsidRDefault="00E22577"/>
    <w:p w:rsidR="001C1F93" w:rsidRDefault="001C1F93"/>
    <w:sectPr w:rsidR="001C1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ynthia Veenstra">
    <w15:presenceInfo w15:providerId="AD" w15:userId="S-1-5-21-797717765-1715453426-19741283-857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F93"/>
    <w:rsid w:val="001405B8"/>
    <w:rsid w:val="001C1F93"/>
    <w:rsid w:val="0039052F"/>
    <w:rsid w:val="00A81361"/>
    <w:rsid w:val="00B727A6"/>
    <w:rsid w:val="00E22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4B042"/>
  <w15:chartTrackingRefBased/>
  <w15:docId w15:val="{A7A5BA3D-99B8-4437-A263-9F03BB856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F9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F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F9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5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57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an Meenakshi Sundaram</dc:creator>
  <cp:keywords/>
  <dc:description/>
  <cp:lastModifiedBy>Cynthia Veenstra</cp:lastModifiedBy>
  <cp:revision>2</cp:revision>
  <dcterms:created xsi:type="dcterms:W3CDTF">2016-05-06T14:54:00Z</dcterms:created>
  <dcterms:modified xsi:type="dcterms:W3CDTF">2016-05-06T14:54:00Z</dcterms:modified>
</cp:coreProperties>
</file>